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&gt;BmSPI80</w:t>
      </w:r>
    </w:p>
    <w:p>
      <w:pPr>
        <w:pStyle w:val="Normal"/>
        <w:rPr>
          <w:sz w:val="24"/>
        </w:rPr>
      </w:pPr>
      <w:r>
        <w:rPr>
          <w:sz w:val="24"/>
        </w:rPr>
        <w:t>ATAGGATATTAAGTTAAAATAGTGTGTGTGTGTGGACTACGAATTTGTCGTTATAATCTCAGCTGTGTTGCGA</w:t>
      </w:r>
      <w:r>
        <w:rPr>
          <w:sz w:val="24"/>
          <w:shd w:fill="D8D8D8" w:val="clear"/>
        </w:rPr>
        <w:t>ATGACCCGTGAGTTCAAGAGTCCAGAAATGGTGCGTTGTTTACTTCTAATTATCGTGTCCTGCCTCACATCGTACTCGCTGTGCGGTTCGTGTCCTCCGACGTTGTCCGTGGACATTTGCGAGCCAATGTGTGGTCCCGGTCAGGAGTGTAACGGGACTCAGCTCTGCTGTCCCACGCACTGCGGTGGAGCCATGTGTGTTGATGCGATGACTCAGAGGCACTTTGTTCATTTAGTAAAGAAAGGTAATTGCCCCGAGTTTCCGCGCGGCCCGTGGATCTGCTCCCACACTTGCACCGGCGACTCGGACTGCCCTCGTGCCCTCAAGTGCTGTCACAACCGCTGCGGGGTCCTCACCTGTCAGAAGCCGGAAATAGATCCCGAACCATTTGTTGAACTTCCATAG</w:t>
      </w:r>
      <w:r>
        <w:rPr>
          <w:sz w:val="24"/>
        </w:rPr>
        <w:t>ATCTAATTTTGAAAATACATAGGTATATATCTACAAAAAGAGTGTTGCCAGAATTAGGTTTTATGGAGAACCGTAATTATAAGTATACCACAAAAAAAAAAAAAAAAAAAAAAAAAAAAAAAAAAAAAAAAAAAAA</w:t>
      </w:r>
    </w:p>
    <w:p>
      <w:pPr>
        <w:pStyle w:val="Normal"/>
        <w:rPr>
          <w:sz w:val="24"/>
          <w:highlight w:val="yellow"/>
        </w:rPr>
      </w:pPr>
      <w:r>
        <w:rPr>
          <w:sz w:val="24"/>
          <w:highlight w:val="yellow"/>
        </w:rPr>
      </w:r>
    </w:p>
    <w:p>
      <w:pPr>
        <w:pStyle w:val="Normal"/>
        <w:rPr>
          <w:sz w:val="24"/>
        </w:rPr>
      </w:pPr>
      <w:r>
        <w:rPr>
          <w:sz w:val="24"/>
        </w:rPr>
        <w:t>&gt;BmSPI79</w:t>
      </w:r>
      <w:r>
        <w:rPr>
          <w:sz w:val="24"/>
        </w:rPr>
        <w:t xml:space="preserve">  </w:t>
      </w:r>
    </w:p>
    <w:p>
      <w:pPr>
        <w:pStyle w:val="Normal"/>
        <w:rPr/>
      </w:pPr>
      <w:r>
        <w:rPr>
          <w:sz w:val="24"/>
        </w:rPr>
        <w:t>ACGAGCGCATTTCAGACGACATAGACGACTATCGCCCGTCGTAACTCCAACGGGGTCAATGACATCGATATCGATTATGTTACGGTTTTAATTGATTAAAATATAATCGATCATCACACGAGATTTTAAGGTGAAGCCGGATTAGTGTTTTGATGCAGGAAGTAGTTACATTTATGGACCATTTATTGTTTTATCGTGAACGCGAAATGTGCTAGAAACAAAATCTTTTTGTGTTTGGTGAAA</w:t>
      </w:r>
      <w:r>
        <w:rPr>
          <w:sz w:val="24"/>
          <w:shd w:fill="D8D8D8" w:val="clear"/>
        </w:rPr>
        <w:t>ATGAGCTCAAAAATGCTGATGAGACTGTTGACGGTGATGGTGGTGGCGTCTCTCGTTCCTGCGATCCAAGCGAGGGCGCGGAGATACTCGAGAATGCAACCTAATGCTTTATCAAAGACAAGATGCGATCTGATGTGCTTTGACAGGGATAAGGAAAcTAAaGGAACgTGTCGTTCCCAATGTCGGAATCAAGAGCACAAGCCGGGAAAATGCCCCGTTTCGGACACGCCGAAATGGGAAGCCGCATGCGTGCAGGCCTGCAACTCCGACTCCCAATGCGACGGCACACAGAGGTGCTGTCACCACGGATGCGGTTCTACTTGCAGTGAACCTTTAGACTTGTTGACTTTACCAGGTCTTCCAGCCGTTCCTACAATGGAAGAACCAAAGGAGAAGCGACGAGCTGTCGTTTTGCGCTGGTCAGACGGCGTAGGAGATACAGCGAGGGCTGTTCCAGGACGAGTCCTTTACCTGCTTGAGGAACAACATCATTTGGGCCCTAAATATGAGCAGTCTAGGCTTGGCGATTGGAATCTCATGTTACGTACTAACAGGACAAAGGTTTCGCYGAGGAATCTGTTGAAACCAGGTCGCTGGTATCGGTTCCGTGTTGCTGCTATTAGYGCAKCTGGTACACGAGGGTTCTCCGATCCCAGTCCYCCATTTACACCACGTCGTGGACCCCGTCCTCCTCCTATGCCGAAGAAATTGAGAGTCCGACCAATGAGAATGGATAACGGAACGATGACAGTAAGACTTGAATGGAAGGAGCCTCGTTCTGATCTGCCAGTGATGCGCTACAAGGTATTCTGGAGTAGACGAGTAAGAGGATTGGGCGGAGAGCTAGATTCCGTTCTTGTCAATCATCAGACAGTTTCAAAGGWTYRAAACCACATCGAAATAAAAGATTTACAACCGAATTCTATGTACTTTTTGCAAGTTCAAACGATCAGTCAATTTGGTTTGGGTAAATTGAGAAGCGATAAGGCATCTGTATTTTACAACACGACTGGTTCTGTAGGAAATGATTCTGTACCAGAATCTTTAGTCAGACGTGACAGATATATAAAGGGTTTGAAGTTGAATAAAATTGTTTGGAACAATCAAAGACTGAAAGCGAGAATTTCATGGGAATCAGTGCCTAGTGGAAACAGTGGCGGAAGGTCACAAGAGAGATATTACGTCCATTGGAAAACTATAAAATGCAATAAAACAGATAAACCCATGAAAGACTTAGCGGCGACCACAGCGCAATCTACGTTTGAACTCTATGAATTGGATTACCACTGCAGCTATAAAGTAAATGTGAACAGATCCTGGAAGAATAAAATACCAGAATCAGAGCTCGTAATAACAATTCCTAGATGTCAGTATTTTAAAAGAAAAGTTAATGTTACAGCCATAACGTGTGACTCGTAA</w:t>
      </w:r>
      <w:r>
        <w:rPr>
          <w:sz w:val="24"/>
        </w:rPr>
        <w:t>TTTTCAAATTTCGTTTTTTTATTATAATAGTAACATTTATAATATGTATTAATAGTACTAATTCTACTTAATAACTTTGACATTAAATGTATAGATATCATAGACAAGTTATTTTGAAACTTAGATCTATTTAAATTGAATAAAATTGCAACAAAATGAGATTAAGACTGTTTTCGTAACTAATCAAGTAAATAAATGTATACGGAATCATTATTATAAAAAGACTTAATTCTA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36"/>
        <w:jc w:val="left"/>
        <w:rPr>
          <w:kern w:val="0"/>
          <w:sz w:val="24"/>
        </w:rPr>
      </w:pPr>
      <w:r>
        <w:rPr>
          <w:kern w:val="0"/>
          <w:sz w:val="24"/>
        </w:rPr>
        <w:t>&gt;</w:t>
      </w:r>
      <w:r>
        <w:rPr>
          <w:sz w:val="24"/>
        </w:rPr>
        <w:t>BmSPI70</w:t>
      </w:r>
      <w:r>
        <w:rPr>
          <w:sz w:val="24"/>
        </w:rPr>
        <w:t xml:space="preserve">  </w:t>
      </w:r>
    </w:p>
    <w:p>
      <w:pPr>
        <w:pStyle w:val="Normal"/>
        <w:rPr/>
      </w:pPr>
      <w:r>
        <w:rPr>
          <w:sz w:val="24"/>
        </w:rPr>
        <w:t>TTTCACATTAGGCGACGTGCTGAGCGCTCGCTGACGGCTGTTGACTCGTTAATTCGCATCATTTATTATTGGTAACGGAACGTGCCAGAGCTTGAAAACGAATTGAATAAATCGTTCCATTGAAAATAAGCAAAACAGTAACA</w:t>
      </w:r>
      <w:r>
        <w:rPr>
          <w:sz w:val="24"/>
          <w:shd w:fill="D8D8D8" w:val="clear"/>
        </w:rPr>
        <w:t>ATGTCGCTAAAGCGGCAGCTCTTAATTTTATTCGGGAGCATTGGTCTCCTGTCTGTGGTACATGCTGCCACAATTACGACCCCAGAGACCATGGTGGTGTCCAGATCGGATGATGCGGAAACTGAAGCAACGCTAGATGTAGATACAGTAACGGAGGGACCTGTTCAACCAATAAAACTGACGAAGATGGATGTGAAGTCCGTGATATCTATGCGATACGCTCACACGGCTATTGTAGCGCATGTGCGAAATGCTGCAAACAAATCTCAAGAAGCCAATTTCAGGGTGTTACTCCCCGACACAGCTTTCATCAGCGGATTTGTTATGACTCTGGATGGAAAATCATACAAAGCGTACGTCAAAGAAAAGAAAGAGGCTGCTCAAATATATCAGACAGCGGTATCACAAGGAATTGGTGCCGCACACATCGCTGCCAGAGCACGTGACTCGAACCATTTCACTGTATCCGTGAATGTGGAGGCTTTCACCAAAGCCACATTCAATTTGACATACGAAGAGTTGTTGGAGTATCGGAACGGTGTTTACAATCATGCCGTCAATCTGCAACCAGGGCAATTGGTTTCCGATTTCACTGTCACCATTGACATTCGGGAGTCTAACAAAATCACCGAACTGAGGGTGCCGGAGATCAGAACCGGAAATGAAATCGACGCTACAAAAGATGACGAACAAATTTCTAATGCAGAAATTACCCGGTGCGATAATGCAGCTGTAATTTTGTTTAAGCCCGATTTAGATGAGCAAAAAAGATTGATGTCAGTCTATGCAGAAAAATCCAAAGACTCCCTTCGGGGTAATGTTGAGGGTGTTCTTGGACAATTCGTGGTTCAGTACGATGTTGAACGACCAAAAGACGGCGAAGTTCTTGTAAATGGTGGTTACTTCGTCCATTTCTTCGCACCGACGGACCTGGCACCGCTTCGTAAATATGTCGTTTTCGTCTTGGACACGTCAGGATCTATGTACGGACGGAAGATTGAACAGTTAAAACAGGCGATGCAGACAATCCTAAGCGAACTAAACCCCGGAGATTACTTCAGCATTCTATCCTTCGATTCTGATGTATTGGTGACTGACATAGCAGATGCCGATAAGGAACCACCGAAACGAAAGTATTCGTACTACGATCGTCACGATGTGAAACCGACGCTAAAGCCGGCATCGAAAGCGACTCCGGAGAATATAGCACGAGCTAAGATCATCATCGACAGACTTGAAGCAAACGGAGGTACCAACATTGATGCTGCGCTCGGTACTGCCATAGATCTAATCAGGAACAGATCAGAGCTTTTTGCCAATTCAACATCTTCCAACAAAGATGAAATCCTGTCTTTGGAGCCCATCATCATATTCCTGACGGATGGCGATCCGACTGTTGGTGAAATGAACCCGAAAACAATAATTAAAAATGTCGCTGAAAAGAATTACGGAAGTGATGAAGCCACGATATTTTCACTTGCTTTCGGTGAGGATGCGGATCCCAAGCTCCTGCGCAAGTTGTCGCTCCGCAACAACGGTTTTGCGCGACACATCTACGAGGCCTCAGACGCGGCGCTGCAGCTGCGCGACTTCTACAGACAGGTCTCCTCGCCTCTGCTGTCACATGTCAAATTTGTCTACGCACCGGATCAGGTGATCGAAAGCAGTGTGACCAAGACCAAGTTCCGTACGTACTACGCGGGGTCCGAGGTGGTGGTCGCCGGGCAGGTCGATACCGCGACGCGGGACCTCGAGTCCACCGTCGAGGCCTTCTGCGGCGATGAGAACGACCACTTCCTGAGGAAAAAAATCACAAAGAAAATCAAAGTTCCGGTACCCGTCGAGAAAAGTGATTTACCCCTTGAACGTCTATGGGCCTATCTCACTATCAAGCAATTGCTCGACGCAAGCGATGCCTCCGACGCTACTGAAGAAGAGAAGAAGAAAGAGACAAGTCCTGAGCAGCAGGCCCTTAAAATAGCTTTGAAGTACGAGTTTGTGACGCCGCTAACTTCTCTGGTGGTAGTGAAGCCTAACGAGACGGACGCAGTGAACGCTGAGCCGGTCGGCGATCGGGAAAGCGGTTCGCATCGCCAACCCATCAGTAGCCCAGCCATGTATCGGCCGTCACTAAATGCAATGTCACCTCTTGCCTTTTCGGCCTTCCCAAATAGAGGTTATACTGCATTTAATAAAAGGCCTGTTCAAGCATTATTTTCACAAGATTCAATGAGAGTGGAGTCGGAGGCCGTTGACGATTACGATTATGAGCAAAGATTTGGTGTGGATCCTCCATCGACTCCTGTTGCCTATGCACCACCAGCATGGTCTACAACGCCGGTGATCGAACAATCAACCACCAGCAACGGCAGCAACTACCATTTACAAGAGTATCCCTGGGCAGCGCCCTACGTCGATGTCTCCAGCGATAGCTTAGTTTTTGTACCCGCCAATAACACTATCACATTAAAACTAGTTAGCTCATCTGAGCCTCCTAAATCAGAAAGTGAATGCTCTAAGCCAGTGAGCGGCGACGCGGGCCGGTGCGTGTATCTCACACGCTGTCAAGCCGCTCGGAATATCACCATCGACACCTACAAATCTCACTACTGTGACGTCGCTGGGTTCGCTGGAGTTTGCTGTCCCCAAGACGGCATTGCAGTGTAG</w:t>
      </w:r>
      <w:r>
        <w:rPr>
          <w:sz w:val="24"/>
        </w:rPr>
        <w:t>TAAATTTGTATTATTATATCCTATTCTGTTTGTTACCGCGTCTGTTTTCACATAAATTTTCAATGAATCACCGTTCACGGGCTTGTTAGACCTCAAATAATGTAACTTTTTAATTGTACTCTTTTCTTAATTCATCACAATAACGTAGTTTCGAAGCCCAGAATTTATATTTCATTATTATTATTTGTTAATACGTTTACATTACATAATTAAGTATTGTATGAAATGATAAAAATAAAAAATGCTAGAAGGTAATTTCAAAATTCATTTAAGAAATAAAGTAAATATCAAAACAAAAAAAAAAAAAAAAAAAAAAAAAAAAAAAAAAAAAAAAAA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BmSPI68</w:t>
      </w:r>
      <w:r>
        <w:rPr>
          <w:sz w:val="24"/>
        </w:rPr>
        <w:t xml:space="preserve">  </w:t>
      </w:r>
    </w:p>
    <w:p>
      <w:pPr>
        <w:pStyle w:val="Normal"/>
        <w:rPr/>
      </w:pPr>
      <w:r>
        <w:rPr>
          <w:sz w:val="24"/>
        </w:rPr>
        <w:t>GAGTTGCATTGCGTCCGCCATCGACGCCGAACGTGTGGCCCGCCCCTTACATCCACCACGCCACGATCGTGCGCCGCGCCGCCTGCTTGCATTCACTCAATCTAGATTAACTTCGAGTTCTAGTGCTATTGTGGTGATCTTTGAGGCGGCTTGCTGGTTGAGCTCTTGTATCGCGCAACATGTGCCGCAGGAAGTGAGCGAGGACAACAGTGCGAGACTAGTTCTGTTGCGATACTCACAGAAGACTCACTTGCTAGACCGTGACCAGCGTCGCCGCACC</w:t>
      </w:r>
      <w:r>
        <w:rPr>
          <w:sz w:val="24"/>
          <w:shd w:fill="D8D8D8" w:val="clear"/>
        </w:rPr>
        <w:t>ATGGAGACCGGGACCTACCTCCTCGCCGCTGCTGCCCTCCTTGTCCTCGCGCCGACGAGCGAGGCAGCTCGCGACGCGTCGTGTCCTCGCATCTGCGGGCCGGCGCTGCAGGGGGAGCCCGTCTGCGCCACCGACGGGTACATCTACCCCTCGCTCTGCGAGATGAGGAAGAAGACTTGCGGGAAAGGAGTGCGGCTAGCCCCGGACCAGGGCTCATGTTCCCGCGCGCAGGGCTCCAAGTGTGACCACCGCTGCACGTCGGAGCGGGACCCGGTCTGCGGGACCAACGGACGGACCTACCTCAACCGCTGCATGCTGCAGGTCGAAATCTGCAGGCTCGGCATAGGCCTGTCTCACCTGGGCGCCTGCAACAACATCAGCGCGCACCGCGAGAACTGCCCCGTCGACTGCTCGCAGGCCCCGCTCGACGGCCCCATCTGCGGCTCCGACGGCAACGTGTACAAGAGCACGTGCCAGATGAAGCTGCTCACTTGCGGACAAGGAGTGGTCCGCACCAGCAAGAAGCACTGTCAGACGACCCGCCACTGCCGCGAGTCGTGCTGGCGGGCGGCGCGCCCCACCTGCGGCTCGGACGGGAAGCTCTACGCCAACGCGTGTCGCATGAAGGCTACTAATTGCGGCAAGCACGTGTTCGAAGTACCGATGGCGTTCTGCGTGTCACAAGAGCGCACCTCCGGGGGAGAGTCCTGCTCCACCGACTGCTCCGGAGAGAAAGAGAAACCCGTCTGTGGCTCTGATGAAAACATTTACAGGAATGAATGCGAGATGAAGATGCTAAACTGTGGGATAAACAACAGGAAGATGGTGAAGAGGGTGGACATGGAAAAGTGCAAGTCCAAAATGAACAAGTGTCTGAAGGTGAAATGTCCGAGCGACGCGGACCCCGTGTGCGGTACCGACGCTATCGTCTACGCCAACTCCTGCCACTTGAAGGTCGCCACTTGCTTACGAGGAGTTCAGCTGGCTCACTTCGGAAACTGCACGCTTCTGCCGCGCCTGGAGACCGACTGCCCCGACAACTGCGACAACGTGCTGGAGCAGCCCGTCTGCGGATCCGACGGAAACGTCTACAGGTCTGAGTGCGAGCTGCGGCGGTTGACGTGCGGGCAGCACGTGGTGGCGGTGGCGGCGTCGCACTGCCGCACCACGGCGCTCTGCCACGAGCACTGCCCCGACACGCCCGCCTTCATCTGCGGCTCCGACAACCGCTTCTACAAGAACGAGTGCCTCATGAAGAAGGAGAACTGCGGCAAGCACGTGTTCGTGGTGCCGCTGAAGCGCTGCCTGGCGCGGTTCCAGTACGCGGGCTGCGCGCGCGTGTGCCCGCCGGAGTACGACCCGGTCTGCGGGACCGACGACAAAACCTACTCCAACAAGTGCTTCCTCGAAATGGAGAATTGCCGCTCGAGGAGTCTCGTCCAAATGAAGTACCTGGGGACGTGCTCTGAGCCGATCGCGGAGGAGCCCAAGAACTATCTGTATAGGTAG</w:t>
      </w:r>
      <w:r>
        <w:rPr>
          <w:sz w:val="24"/>
        </w:rPr>
        <w:t>AGCGTGGAGTCGAGACAGTGATGCATTCTTGCTTCAATATTGTAATCGCGTCGTGGGATATTCAGTGCCAACTTTACTTCTTGCTACACTTCTATTTGAAATAACTCGTCTTCCACTTTATAAACTTAGATTTATTATGTAATTATAATTACAAATTTATTTATTAAACTCAGAGACGCCGTAGCCTTGCAAGGCTTTGACGGTATATGTATCTGATAAATAAACTTTAGATTAGTATCACTAATTGTCTGTACGCAAATATGTATGTAATGTTCAACTAGCAAACGTGGTTAAATTAGCAAGTACAAACTATGTATCTGAACACAAAGCGTTGTCGACAACATGGCGGCCGCGTCCCGCAAGCAAGTACCTGCGGAGCGGCGAGCGCGTCATACTCGACGGTGGGTGACGCGGCGGTGGGGACGCGACAGCGGGTGACGCGCTGGCGGACGCGGGCCACTACATGGCAAACTATTTATTGTGTAGATTAAGTTAACTCTTTGTAAATAATTAGCGAATTGTTTCTAAATAATATTTATTTATTTACGTTTTAAGTTTTTTAATGCATTTACGGAAAAGACTCAGGAATTTATTAATTTTAAATTATTACAGTATACTGTCAATCAGACCCCGGTAGTGAAGCGCGGGGCTGGTCGTGCGGTGTCGATTGTGTAGAAGTGAACAATAAAATTGAGTAATAAACATAAAAAAAAAAAAAAAAAAAAAAAAAAAAAA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&gt;BmSPI65 </w:t>
      </w:r>
    </w:p>
    <w:p>
      <w:pPr>
        <w:pStyle w:val="Normal"/>
        <w:rPr>
          <w:sz w:val="24"/>
        </w:rPr>
      </w:pPr>
      <w:r>
        <w:rPr>
          <w:sz w:val="24"/>
        </w:rPr>
        <w:t>TCGGCTTTCTCACAGCGCGAGTCAAAAAGACTTGGACTTAAAAATATATATTAATTCACA</w:t>
      </w:r>
      <w:r>
        <w:rPr>
          <w:sz w:val="24"/>
          <w:shd w:fill="D8D8D8" w:val="clear"/>
        </w:rPr>
        <w:t>ATGTACTTCAAAATAGGAATGTTACTAGCAGCCACGCAGGTGATTGCAACACTTGCATATCCACCAAGCTGTGCGTGCTATAGAAACCAGCGACCAGTGTGCGGAACTGATGGGAAAACATACAACAACGAGTGCCTGCTCGACTGTGCCACCAGAGATGATCCCGGTCTAAGGGTCAGATATCAAGGACCCTGCTCGGAAGGAAACGTCGGCTTCCCCGCGTGCCACTGCGACTACGACCTCAACCAGGTGTGCGGTAGCGACAACCACACGTACGACAACGCTTGCCTGTTGAACTGCGCCGCAGCCACGAACCCAGGCCTTAGCATTTTGTACTCGGGCCTTTGCGCAGACGAAGTCAAAATCGTGGACGGCCCCAGCAAATACCCTTCGTGCACGTGCACGCGCGAGATGAAGCCGGTCTGCGGCAGTGACGGTATCACGTACAACAACGACTGCCTCTTAAACTGTGCCACAATCAATGACTCCAGACTCGGCATCGAATACTACGGGCCTTGCGCTGATAAGGTTATAGTCGTCGACCCTGGGACGCAAGGGGACTACCACGGAATACGACCCCTGTAA</w:t>
      </w:r>
      <w:r>
        <w:rPr>
          <w:sz w:val="24"/>
        </w:rPr>
        <w:t>TCGAACTGCATACGCCTCTCGTACAAGTCTTATAGCGTAGTTTTAGCGCAATGTTTAGAACGACAGATGACCGCCTTCATAGAGAAAAAAAGACCTTTTTTTTATTTAACAAAATCCCACAAGACTTTG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BmSPI62</w:t>
      </w:r>
    </w:p>
    <w:p>
      <w:pPr>
        <w:pStyle w:val="Normal"/>
        <w:rPr>
          <w:sz w:val="24"/>
          <w:shd w:fill="D8D8D8" w:val="clear"/>
        </w:rPr>
      </w:pPr>
      <w:r>
        <w:rPr>
          <w:sz w:val="24"/>
        </w:rPr>
        <w:t>TAAATGAATTGACGTCGCCGCTAATGTTTACATTAATACGGTTTTGTTTGTCGAGCAACGATAAATTTGAGGCACGCTACGGGTATGCTTGGAATGAGAATTGACGATTTACCGACTCATTGAAGACAAAGCTGTGATAAAGGTGGACGAAGGCTGTGCAGATTGGTATGGGCGTGCGGTGAGATTCGGAGCACTCCGCCAGC</w:t>
      </w:r>
      <w:r>
        <w:rPr>
          <w:sz w:val="24"/>
          <w:shd w:fill="D8D8D8" w:val="clear"/>
        </w:rPr>
        <w:t>ATGTTGGAGGGAGAGAAACAGCAGAATGCAGGCGGCACCAATGCCGCCCCACAGCACAGAAAAGGACACAGGAGGCAAGAGTCAATGTACGCTATGACAGGACTATACGCCGAATCAGTTGGCATAGATGGCGAAAAGGTTGCTAGGCCGATTACGCCACCTCTACCCTCGCATCCACCACGGGAATCTATCAAATGTCACAGCCGGAACCCCTCCGCTGGTATATGCGACAGGGATCGCGAAAAAGAAAGAGAAAAACCCCGACAAATATTTCCAGAAATACTGGACATTCCTCATGACGCAAGAGATTGCGGTATCTTGTCTTGGAGGCCGCTACTCATTCAGAGATTTTCTAGTATAAAAGTGTTTGTGTTCTTTCTTTCTTTTCTTGTGACGCTTCAACAGGCGTTGAGTTCCGGCTACATTAACTCTGTGATCACAACTATTGAAAAAAGATTCGAAATCCCTTCGAGTCTTTCTGGATTAATCGCGAGTAGCTACGAGATAGGAAACGTCATAACAGTGATTTTCGTTTCATATCTTGGTAGTAGACGACACATTCCAGTTTGGATAGCAGTTGGTGCTGTAATAATGGGTATCGGGTCGTTGGTGTTTGTAGTTCCGCACTTTATTGCGGAAGTCAATAGCGAAACTTTGGCAAACAATCAATCGGAAGAAAACATCTGTCGGCTAACACATGCCCTCGACCAAGACATGGTCGGACGTTTATCAGTACAAGGCCTACCGCCAAACAATTTGAGACCAGATAACTGTATTAAGAGCACTCCGAGCACATTCTTGCCAGTAATGGTGTTCATAGTTGCACAACTATTGCTCGGTTGCGGCGGATCGCCATTGCTGACGCTTGGCACAACTTACGTCGACGATCACGTACGCCCTGAATCTTCTAGCATGTATATCGGATGCATGTACAGCATGGCTGCTTTCGGCCCTGTCCTCGGCTTTTTGCTTGGTGCCTACTTATTATCTTTTCATATGGATTCGTTTTCCGGCGCTATTATATCGATTGGTCCCGGTGACCATCGTTGGGTCGGAATGTGGTGGGGCGGTTTCCTACTCTGTGGCTTACTTCTGATTCTCGTCGCGGTTCCGTTCTTCTCTTTCCCAAAAGTCTTGGTTCGAGAAAAAGAGAAAATCAGACTTGTAGAGAAAGCGGCCGCCGCTAGCGGTGCGTCGACTTCTAAACCACCGCCCAAACCACAAACCGATATTAAGGACTCCGGCTATGGGAAAGACATAAAAGATATACCGGTGTCGATGTGGAGGCTGCTAAAGAACCCCGTATACGTTGTCACGTGTCTCGGTGCTTGCATGGAACTCATGATAGTGTCTGGTTTCGTCGTCTTCTTGCCCAAATATTTAGAAACGCAGTTCAGCCTCGGCAAAAGTCAAGCCAGTGTTTTTACCGGCTCCGTCGCCATACCGGGTGCGTGCATAGGAATCTTTATGGGCGGATGTTTACTGAAACGTTTGGAGTTGCGACCCAAGGGCGCCGTACAGTTTGTGCTCATATCAAACATCATTTGTCTCTCTTGTTACGCGCTACTGTTCTTCTTGGGCTGCGACAACATTAAGATGGCGGGAACTACAATTCCTTACACCAACAACAGTAATCTGGAACCTTTCAAAGTGAATCTGACGGCCGCGTGCAATTTAAACTGCCTGTGCACGGAGACGGACATGGAACCGGTCTGCGGGAACAACGGCCTCACGTACTTCTCGCCCTGTCACGCCGGATGCGCCAAGTTCTCCTCGCATCGGTCCAATTTCACCAACTGCGCATGCGTGCACGAGAACAGTATGGGCGGCGGCGGCGTGGTGGCGGCGGCGCTGCGCTCGGACTCGCGCGCGCAATACAGTGACGTCACCATCGTGCCCGTGGCCACGGCCGGCCCCTGCAACCCCCCCTGCACCACCATCTTCCCCTTCCTCGTGCTGCTCTTCTTCATGACGTTCGTTGTGGCCGTTACGCAGATGCCGCTCCTCATGATCGTACTCAGATCTGTGAGTGAAGAAGAACGTTCGTTTGCTCTCGGTATGCAGTTTGTGATATTCCGTTTGTTTGGATACATACCGGCCCCAATACTTTTCGGTAATCTCATCGACTCCACGTGTATTCTGTGGAAACAATCATGCAGCGGCGAGAAAGGCGGACGTTGCCTGTTGTACGATATCGAGCAATTCCGATACAGGTATGTAGGCTTGTGTGGAGGAATAAAAATCGTAGCTTTAGGCATCTTCCTAGCAGACTGGTGGTTGGTTAGAAGAAGGAAAAATCTCGAGACCGCCGCACCGCTCGATCCTCACAAAGACATCGCCGGTTCAATCATCAGCCTCGACAAACTATTCGAGGAGTTGCCGTCGGCGGAGAACGCGAGCGGGTTCCGGTCAGGCGTGACGTCAGGACTGAGCTCGGCGAGCAGCACGCCGCTGGAGCCGGCCGCGGCCGAGAGCCTGCAGCGCGTCGACTCGCAGTACAAGAACTCGCGCGTCCTGGTCGCGTCGCGCCATCTCCGCAACGACTCCAAGACCATCCAGCTGGAGCCGCGCACCCGCCAGCGGTCGCTCGACGAGTCCGAGCGAGCGTTCCCGCGCTCAGCCTCGCGGGACTTCCCCGGACACTCGCGAAACGGATCGCGCGACTTCAAGGTGCACTCGCGATCGGACTCACGCGATCTCAGCCTCGACCAGCTGAGGCAGCTGGCGCTCCGCAGCGTCGAAAGCCTCGATCTGAACGTGCTGCCGCTCGCCAAGTGTGCCGACGAGGAGAGCAAGCGGCTGATAGAGAGCGGGGGCGTATTGCGCCACCGGCGAACGAGTTCGAGGGACATCAAGCCGCCAGAATCGAAACACAAACGGACTTCGTCACATCACATCACAATGGAGCCAAATGAACTCAGCCTTCAGATACAAAAAGGACGTAGCGTCGATCACCTGGCATCCGCGCCTCTAGAACCCCGCGTGTGA</w:t>
      </w:r>
      <w:r>
        <w:rPr>
          <w:sz w:val="24"/>
        </w:rPr>
        <w:t>GTCAACCGCGAGTGACGATTGCGTCGCGGAAGGAATCTCAAACGGCGTCGAAGCTCCATGAGGAAGCTTTGCTGGTCGCTTTATGGCTTGACCTCGTAATGCAAAATAGTAAAATTCAGCTTCTGTAGACTAATTTTATTTTGACTACTTAGATAAATAAATGAGTGATTTCAAATCATATCCTAATGGGTCGTGTTATATTGTTTTCTTATATTTCAATGAAAAACGTTTTGAAGTTAAATATATATTTAGAAGAAAAAAACTGCATTGATGTGATCAAACACACTAATTGTGTTTATTATTAGCCATGGCAGCAATTTTTAGCATCAAATTACTGTACTTAATACTTTTTAAAACAGATCTTCTCAATTAAATCCGTGGAAGTTATTAAAAAACTTTTAAAACATTTAGTGATTTTAGAAAATTAAAGTTGAATCATTTTTATTTTAATATACCATTGTGACTACTTTGTATTTCAGTGCTCTGTAGTTAAACCAATTGAAATATGTCTAGAATAATAATTCCTATTTTAATAAATGTTTGCATGATCATATTATTGAAAATAAATCACAACTATGTAGATGTTACTATAGAAAGAAAAAATATCACTTAAAGTAGACTGATGTGAATATCACAGTAAAATTTTTAATTGTAAAGGTTGTCTGTAATATGCCACAAATTATTAGTAGACCGCAATATTGTGATATGAAATAATTTTTAATTCTAACAAAAAATTTTAGAAATAGGTATGTCTTGAGAGCAGTGGGATCACTGAACCAATGCCATTTATGCCTTATTTTGCTATAAATTTCAAAGTTTAAATGGAATGCATATATACTTGAACATTTTTTAATTGTATTGTATTTTGACTTACTCTGACATTCCTATTAAGGATCAAGGATATATGTTGCCATAATAATATGTCACATTCAAATTTTGTAACAAATGCTATCTCACAGCAGAATAGGCATTACTCCTACACAACTGAGACTTCAACCGAATGTATCAAACGGTCCATTGCTATTCAGTGTATTGTCAAAGGGCTCCAGTAAACTATTTACATCAGATGCTCCATTAACTTGTCCGCCCATTCAAAAAAAAAAAATGTGTATAATGGTTTATGGATTTTGAAACGACAAAATTTAAGTGACCGATACATTTACAAAATATGTAAAAGTTCTTAGCTTTTCATATTTTAGATTTCCAGAATTTGTTGTCACTATGTCATGTGTTCATATTTACCATTTTTTTATTATTACCTACCATCCACTACAATAAGTTGTCTTGAACAGCAGCATAAACAATATTTTGCATATCATGTCTGTTATACTGGTTACATATAGAACATAAAAATATGAAATACAAGCATCTTTTTTAGTTATTTCTTAAAATTGATGTATTAAAAAAGGTGTCAATTGTCAGGCTACTCCTTTGGTACTAGAAATCAATTAAAATTATATAAATTTATTTTAATAGCAATGTAAACACTAATATGAAGCAATATAGTATTAAGAAATATATATCAGAGATATATTTAATTAAAAAAGACAAGAGAGATGTTGTCTGTGTAAATTTTGTCACATATATGTTAAGAGAGGTTATAGTTTCATATGGAAAAAAGAGTGTTTTACCTAAAATGCCTTACTACAATAGGTCTTAAGACTTGATAGTGATACTGACTTAGGTGTATGTAAATGAATGTTGTTATGTCAATCACACAGATAAGTACGATGTTAACAACTTCTAAAATAATTTGTTGCATTTAGTGAATAAATTAAAATTGCATTCTTAAAAAAAAAAAAAAAAAAAAAAAAAAAAAAAAAAAAAAAAAAAAAA</w:t>
      </w:r>
    </w:p>
    <w:p>
      <w:pPr>
        <w:pStyle w:val="Normal"/>
        <w:rPr>
          <w:sz w:val="24"/>
          <w:shd w:fill="D8D8D8" w:val="clear"/>
        </w:rPr>
      </w:pPr>
      <w:r>
        <w:rPr>
          <w:sz w:val="24"/>
          <w:shd w:fill="D8D8D8" w:val="clear"/>
        </w:rPr>
      </w:r>
    </w:p>
    <w:p>
      <w:pPr>
        <w:pStyle w:val="Normal"/>
        <w:rPr>
          <w:sz w:val="24"/>
        </w:rPr>
      </w:pPr>
      <w:r>
        <w:rPr>
          <w:sz w:val="24"/>
        </w:rPr>
        <w:t>&gt;BmSPI55</w:t>
      </w:r>
      <w:r>
        <w:rPr>
          <w:sz w:val="24"/>
        </w:rPr>
        <w:t xml:space="preserve">  </w:t>
      </w:r>
    </w:p>
    <w:p>
      <w:pPr>
        <w:pStyle w:val="Normal"/>
        <w:rPr/>
      </w:pPr>
      <w:r>
        <w:rPr>
          <w:sz w:val="24"/>
        </w:rPr>
        <w:t>AGTACGTCTTATGCCCAAATAAA</w:t>
      </w:r>
      <w:r>
        <w:rPr>
          <w:sz w:val="24"/>
          <w:shd w:fill="D8D8D8" w:val="clear"/>
        </w:rPr>
        <w:t>ATGGGCAATCTGAGAATTTTAGTGTGGCTGGGCCTAGTGTCCGCGGCACTGGCCTGCGAGCTAAATCCAGGTCCTGGAGTAGGTTCAAAGTCACCTGGAGACAATCACTACAGGCTGATTGTTAACGGAGAAGTTGAGCGATATGCGCCGGATCAGAGATATGTCGTGACTCTGGTCGGTTCCCGCACTCATGACGTAGTACAACAGTTTGCGGGCTTCAAAATAATCCTTGATCCTTTGAACCCGGACACAAGGAGGGCGCCCAGCAAACAGGGACAGTTCCAGCTCTTCGCCGATACTTTAACTAAGTTCGACGAAGAATGTACGAACTCCGTTGTCGAGGCTGACGATCTGCCCAAAACTGAAGTCCAGGTCATGTGGAAAGCGCCACCGGCTGGTTCAGGATGCGTGCTTTTGAAGGCGATGGTGTATGAAAATGCGAGTCGTTGGTTCGCTGAAGACGGTCAGTTGACCAAACGAATCTGCGAGGACACGTCTCTGTCCATCCCCGACTGCTGCGCCTGCGACGACGCTAAATATAGGATGGTGTTCGAGGGGCTCTGGTCTCCGCAGACACATCCAAAGAACTTCCCGACCCAAGCTCTGTGGCTAACTCACTTCTCTGACGTCATCGGAGCCACTCATCCTAAGAATTTCACTTTCTGGGGCGAAGGACAGCTCGCTTCAGACGGATTTAGATCTCTGGCGGAATGGGGTTCAGTAGGTCTGATGGAGCGTGAACTTCGTCAACACGGAGGTCTGCTCCGGTCCATCGTCAAGGCCCAGGGTCTGTGGCATCCGAGGGTCAATTCCAATACTTCTGCTGCCTTCACTGTTGACAAAAAGAGGCATTACCTCTCTCTTGCTTCTATGTTTGGTCCATCTCCTGACTGGGTGGTGGGAGTGAGTGGACTGGACCTCTGCCAGAAAGATTGCTCCTGGGTTGAATCTAAGATTATCGACTTGTATCCTTACGACGCTGGCACAGACAATGGCGTCTCTTACATGTCGCCCAATTCTGAGACCGTACCCCGGGAAAGGATGTACCGCATCACCCCCATGTTCCCCGAGGACCCTCGTGCTCCGTTCTACGACCCCGACTCCAAGACGATGGCTCCGATGGCCAGACTCTACCTCACCAGAGAAAAATTAATTTCCAAATCTTGTGACGAGGAAACTCTTTTAGCTCTCGTCGCTGAAGAGGAAGAGAACACGCAGACGGTCGATAAACCGCAATGTGCGGTGACGGAGTGGAGCGCGTGGTCGGAGTGCTCCGTGAGCTGCGGCAAGGGGCTCCGCATGAGGACGCGCCAGTACCGCCTGCCCGACAAGGCGCGCATGTTCTCCTGCGACCGCCAGCTCGTCTCCAAGGAGATGTGCGTCGCGCCCGTCGCCGAGTGCGACGGTGACGGCGAAGGTGACTCGGAGGCCGACAGCGTGGGCACCCCGGTGGAGGACCTGGACGGAGTGTGCAAGACCTACGACTGGGGCTCGTGGAGCGAGTGCTCCGTCACGTGCGGCGTCGGCATCAGCACCAGGAGACGACAGTTCGTCAACCACATGGGACTGAAGAAATGTCCGCTTGTGCAGATCGAAGAGAACCGCAAGTGCATGGAGCCGGCGTGCGCGGAGGAGGAGGCGGCGGCGGCGGCGGACCCGCGCTGCCCCACGTCGGCGTGGTCGGGCTGGTCGCCGTGCTCGGCGTCGTGCGGGCGCGGGGTGCGCTTCCGCACGCGGCTGCTGCTGGTGCCGGCCGACCAGCAGGCCGCGTGCGCCGCCGCCGTGGAGCTGCTGCAGCAGCGGCCCTGCTCCGACCGGGACGACTGCACCATCGACATGCTCACCGCCAAACGCATATGTATGGAGGAACCCACTCAAGGGCCGTGCAGAGGACTGTACCAGCGCTGGGCCTTCGTGGCCATGAAGGGGATGTGCATTCCCTTCAACTACGGCGGATGTCGCGGCAGCCAGAACAACTTCCTCACGCAAGAAGACTGTATGAACACTTGCAAGATTATGCTCGGTGGAGTAGTGCCGGGGGGATCAGTGCCTTCGCCGGCACTTCTACCGTCGCCCGTCGTCAGTTCCAACTATCCAGGACTCAGTATCAGCTCCATTGTGCCTCTTTCTAACGGTGTTGGTGGTCCTACCCTGACGGGAAGTCCAGGAGACTGTCAGGTGAGCCAGTGGAGCGACTGGAGCAAGTGCAGCCAGCCCTGCGGAGTCGGCTACCAGGAGCGCGTCAGGACTATTCTTGCACAGCCCGGCCCGGGAGGAGTGCCGTGTCCGAAGCTAATGTCGCGGCGCCGACGGTGCTTCAGGCGGTGTTAA</w:t>
      </w:r>
      <w:r>
        <w:rPr>
          <w:sz w:val="24"/>
        </w:rPr>
        <w:t>GTACACACACAAATAAATGAAAATTATTATTTAGATTATGAACTTACCAGAATTTTATTTTTTATTTTTCTTAAGATTTATATTTTATGTTAAGACACTAATTATTATAGTGTAATCGTGTCTACTTAATCGAAATATTTTCTATGCTTTTTGTATTGTTTCCGATAAATACAAAATAATACGCAAAAAAAAAAAAAAA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BmSPI49</w:t>
      </w:r>
      <w:r>
        <w:rPr>
          <w:sz w:val="24"/>
        </w:rPr>
        <w:t xml:space="preserve">  </w:t>
      </w:r>
    </w:p>
    <w:p>
      <w:pPr>
        <w:pStyle w:val="Normal"/>
        <w:rPr/>
      </w:pPr>
      <w:r>
        <w:rPr>
          <w:sz w:val="24"/>
          <w:shd w:fill="D8D8D8" w:val="clear"/>
        </w:rPr>
        <w:t>ATGTCGTTCAGTTGGATCGTAGTGTTAGCGTTCGTCAACATCATCGTCCTCTGTACAGCTACTTGTCCAGAAAACGAAGAACGCACCTGCCTTCAAGGTTTATGCAGACCTCAGAAGTGCATCGAAAAAAATGATATCATCTTCTGCCAATTAGTTGATGAGGAGAAGTGCGAATATGGATGTGCCTGCAAAATAGGATATCTGAGAGACGAAAATGGAACTTGTATACCGCAAGACAAGTGTCCAACTGTGCCTTGTCCAGTGAATGAATACTTCACGAACTGCGCTAAGGGCATGTGTCGTCAGGAGAACTGCACAGAGCTGGGCAAGTTGTCTGAATGTAAAACGCAATCGACAGAGCTGTGCGAGCCGGGCTGCGTTTGTGAAGGGGGCTTCTTGAGATCAAAAAACGGAACGTGCGTATCTATCGATGAATGCCATAGGGAACTATGTCCCGTGAACGAAGTGTACTCGAGCTGTCGACAGCCCAATTGTAATTCTGATAAATGCGAGTACAAATACAGGTCACAGTCGTGTCCCTCGGACGAACCCTGCGAAGTCGGTTGTGTTTGTAAAAGAGGATTTCGTAGGGCTGACAATGGCACCTGTGTCGATGAAAGAGATTGTGAATCCCAGCTTTGTTCAGTAAATGAACAGTATTTAAGTTGCATCCAAGCTGTTTGTCGGGTCGAGAAGTGTTCAGACCTGGGGGGATCCCTCAGTTGCAAGGGGGTGTCGGAAAGGGAATGCGTCGGTGGCTGCGTCTGTAAGGACAACTACTTCCGAGCTAAAAACGACACTTGTATTAAACTCAGTGATTGTGACGCTGACCTTTGCTCTGAAAATGAAATACACGTGAACTGTGTCCTAGCACAGTGTGGCCCAATGACGTGCTCAGAGAAGGACGGTCCTATGTACTGCCCATCGGTGGACCAAAAGTCCTGCAAAGCCGGATGCGTGTGTAAAGAGGGATATCTAAAAGACGATAGCGGTAAATGTGTCGCCCGAGAAAATTGCCCAAATTAG</w:t>
      </w:r>
      <w:r>
        <w:rPr>
          <w:sz w:val="24"/>
        </w:rPr>
        <w:t>GAATGTTCAGGCGAAAATGAAGAGTTTACCAACTGCACGAACCCATGTCCGCCGCGTACTTGCAATTCACTCGTCGCTCGTTTTGATTGTAGTAAGCCCAAACCCTGCGAAGAGGGATGCGCTTGCAAACCAGACTACTTGAAACTCGACGACAATTCGGCCTGTGTTAAGATTTGCGAATGTCCGCAAATGGCTAGCTCTCCTGACTGTCCAAAATTATAATGCAAAGTTAAATTAAAGATAATATGGATTTCAAA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BmSPI48</w:t>
      </w:r>
      <w:r>
        <w:rPr>
          <w:sz w:val="24"/>
        </w:rPr>
        <w:t xml:space="preserve">  </w:t>
      </w:r>
    </w:p>
    <w:p>
      <w:pPr>
        <w:pStyle w:val="Normal"/>
        <w:rPr/>
      </w:pPr>
      <w:r>
        <w:rPr>
          <w:sz w:val="24"/>
        </w:rPr>
        <w:t>TTGATTTTTTTTGAATATCAGCCGCG</w:t>
      </w:r>
      <w:r>
        <w:rPr>
          <w:sz w:val="24"/>
          <w:shd w:fill="D8D8D8" w:val="clear"/>
        </w:rPr>
        <w:t>ATGTCGTTTAGTTGGATCGTAGTGTTAGCGTTCGTCAACATCATCGTCCTCTGTACAGCTGACCTCTGCTCTGAAAATGAAATATACGTGAAATGTGTCCAAGCACATTGCGGCCCAAGGACGTGCTCAGAGAAGGACTTACCTATGCCCTGCCCATTGGTGAGGCAAGAGTACTGCAAAGCCGGATGCCTGTGTAAAGAGGGATATCTGAAAGACGATAGCGGTAAATGTGTCGCCCGAGAAAACTGCCCAAATTCTGACCTCTGCTCTGAAAATGAAATATACGTGAAATGTGTCCAAGCACAGTGCAGCCCAATGACGTGCTCAAAGAAGGACGGTCCTAAGATCTGCCCATTGGTGGAGGAAAAGTCCTGCAAAGCCGGATGCGTGTGTAAAGAGGGATATCTGAAAGACGATAGCGGTAAATGTGTCGCCCGAGAAAACTGCCCAAATTCTGACCTCTGCTCTGAAAATGAAATATATGTGAACTGTGTCCAAGCACAGTGCAGCCCAATGACGTGCTCAAAGAAGGACGGTCCTAAGATCTGCCCATTGGTGGAGGAAAAGTCCTGCAAAGCCGGATGCGTGTGTAAAGAGGGATATCTGAAAGACGATAGCGGTAAATGTGTCGCCCGAGAAAACTGCCCAAATTCTGACCTCTGCTCTGAAAATGAAATATACGTGAAATGTGTCCAAGCACATTGCGGCCCAAGGACGTGCTCAGAGAAGGACTTACCTATGCCCTGCCCATTGGTGAGGCAAGAGTACTGCAAAGCCGGATGCCTGTGTAAAGAGGGATATCTGAAAGACGATAGCGGTAAATGTGTCGCCCGAGAAAACTGCCCAAATTAG</w:t>
      </w:r>
      <w:r>
        <w:rPr>
          <w:sz w:val="24"/>
        </w:rPr>
        <w:t>GAATGTTCAGGCGAAAATGAAGAGTTTTCCAACTGCACGAACCCATGTCCGCCGCGTACTTGCAATTCACTCATCGCTCGTATTAAGTAGTAAGCCCAAACCCTGCGAAGAGGGATGCACTTGCAAACCAGATTACTTGAAACTCGACGACAATTCGGCCTGTGTTAAGATTTGCGAATGTCCGCAAATGGCTAGCTCGCCTGACTGTCCAAAATTGTAATACAAAACAAAAAAATAATAATAATAGCATGGCTTTCAAAAACATTATTCTATATTTTTTCAAGTTAATTAAGAAATTATTCTCATATAAAAGTGCTCTAAAATATTGTAAAACTCATCATAGGTAAACAAAAATATTTATTTGTTATTAAATTGACAAATTATTATTAAAACAAAAAAAAAAAAAAAAAAAAAAAAAAAAAAAAAAAAA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BmSPI45</w:t>
      </w:r>
      <w:r>
        <w:rPr>
          <w:sz w:val="24"/>
        </w:rPr>
        <w:t xml:space="preserve">  </w:t>
      </w:r>
    </w:p>
    <w:p>
      <w:pPr>
        <w:pStyle w:val="Normal"/>
        <w:rPr>
          <w:sz w:val="24"/>
          <w:highlight w:val="yellow"/>
        </w:rPr>
      </w:pPr>
      <w:r>
        <w:rPr>
          <w:sz w:val="24"/>
        </w:rPr>
        <w:t>ATTCTGTTTTATATCTACGGTTGCAGCATATTATGTACAAGAGCATCATTTATTACATCGTTGTCCGAGAAACGAACATTTCGTTGGAAACAGCACCGACTGCCCGATAACATGTTCGAACCGTTACCAGACAGTGCCGGGAGATTCGTGTGAAACTTACTCGGGATGCGTATGCGATGAAGATCGGGTTCGGCTATTCGATGATGCCACTGGACCTTGCGTTTCGACGGATTCGTGTCCGCCAGATCCAGTTTACTGTGGGCCACACGAAGAACCGACAGAATGTGAGAATATCTGCTTAGAGTCCTGCGCTCATGTTTATTCTAACGAAATCTGCATCGCCAGTAACCTTTGCATCCCTGGATGCAAATGTACTAAAAACCACTTGAGAAACCAATTGGGA</w:t>
      </w:r>
      <w:r>
        <w:rPr>
          <w:sz w:val="24"/>
          <w:shd w:fill="D8D8D8" w:val="clear"/>
        </w:rPr>
        <w:t>ATGTGCGTTCCGCGTGATTACTGCCCAGATTCGAACATCTGCTCGCCAACGTGCGCTCAACCTAATCCACCGGACTGTCCTAATATTGATCGTAATGTATGCGAACCTGGTTATATATTGTCTGAGATCGGAGGCGTCTGCATAAAGATCGAAGATTGTCCTGCTGATGCATCCTGCAATTCTGACCCGAATGCTATAATCGCTCAGTGCCCACAACCGTGTCCTTCGACGTGTGAAGCCCCTAATGCTGTTCCGTGCAAGAAAATGTGCGAACCCGTCGGATGTGAATGCAAGCCCGGCTTCATCCGGTCAAAGGTCAACGGCAAATGCATTTTACTTGATCAGTGTCCTGGAGGCAATCCCTGTGGAGACAACGCGACTTTCATGAATTGTCGGGTGCCTTGCATAACAGACTATTGTCCCGTTAACGACACCAGAGGCGAGGTCATTTGCGATATACCCAACCCTTGCCTTTCTGGATGTGTTTGTAACTCCTACTATAAGCACCGAAGCGTCAATGACAATCAATGTATCCCCGCCAAAGAGTGTCCACCGGTCAAGTGCACCAGACCGAATGAAGTCTGGGACTCTTGTCCATCGACGTGCCTATACGAAAATTGCAACGATGTGGACAATCCGAATGTAGTGTGCGACGACAGTTGCAAAGCCGAACCCCGTTGCGTGTGCGACGAGAATCATTTTAGAAACAACGACGGAGTGTGTGTGCCAGCTGAAGAATGTCCTTCCTACGTCATCAATACTGAACGCTGA</w:t>
      </w:r>
      <w:r>
        <w:rPr>
          <w:sz w:val="24"/>
        </w:rPr>
        <w:t>TGGAAGACGAATGGCATTTGTAAAAATTGTAACTATTAAAAAATATTAATAATAAAAGAAATATAAAAAAAAAAAA</w:t>
      </w:r>
    </w:p>
    <w:p>
      <w:pPr>
        <w:pStyle w:val="Normal"/>
        <w:rPr>
          <w:sz w:val="24"/>
          <w:highlight w:val="yellow"/>
        </w:rPr>
      </w:pPr>
      <w:r>
        <w:rPr>
          <w:sz w:val="24"/>
          <w:highlight w:val="yellow"/>
        </w:rPr>
      </w:r>
    </w:p>
    <w:p>
      <w:pPr>
        <w:pStyle w:val="Normal"/>
        <w:rPr>
          <w:sz w:val="24"/>
        </w:rPr>
      </w:pPr>
      <w:r>
        <w:rPr>
          <w:sz w:val="24"/>
        </w:rPr>
        <w:t>&gt;BmSPI43</w:t>
      </w:r>
      <w:r>
        <w:rPr>
          <w:sz w:val="24"/>
        </w:rPr>
        <w:t xml:space="preserve">  </w:t>
      </w:r>
    </w:p>
    <w:p>
      <w:pPr>
        <w:pStyle w:val="Normal"/>
        <w:rPr/>
      </w:pPr>
      <w:r>
        <w:rPr>
          <w:sz w:val="24"/>
        </w:rPr>
        <w:t>GGCATA</w:t>
      </w:r>
      <w:bookmarkStart w:id="0" w:name="OLE_LINK1"/>
      <w:r>
        <w:rPr>
          <w:sz w:val="24"/>
          <w:shd w:fill="D8D8D8" w:val="clear"/>
        </w:rPr>
        <w:t>ATGTCGTCCAAGAGCATATTTATCTGTCTATCATTATGTTATATCGTTAACGAAGTCTACGGTCAAGTAGCCACATTGTGTAGAGCAAACGAGCGTTTTTTGGAATGCGGCTGCCGTAAAACGTGTCGGAACCCAGCGCCGAACTGCAGAGCGATGTGCATTACCGGCTGCTTCTGCGAGGAGGGACAAGTTAACAACGACAACGGGGTCTGCGTGAACTTAGCCGACTGCCCTCAAGCCGCTTCCGCATACAAGCTGCAAACAACAGAGCCACGCTTCGATGGAGGAAAGTGCCCTCAAAACGAGGAGTACAAATTCTGCGAGCCCTGTAACAGGACTTGCGAGAATCCGTTCCCGGTGTGTCCAGCGCAGTGCGCCCGAGGATGTTTCTGTAAAGACGGTCTGGTGAGGGACAAAGACGGAAAATGTGTGGAATTGGAACAGTGCTCAAACTTAAAACATCTTAAGCTTGGAGAAAACTACAAACAGCCAATCCCTTCCCGCGTCAACTGCGGTCCCTATCAAGTGTACAAGAAGTGTGGCACCTGTGACAAAACCTGCAGTAATCCTAACCCTGTGTGCAACCAAACCTGTCAGAGAGGATGCTTCTGCCAAGAGGGCTATGTTAAATCTGTTCACGGAAGCTGCGTGAAACCGGAAGATTGTCCTGATGGTTCGTAG</w:t>
      </w:r>
      <w:bookmarkEnd w:id="0"/>
      <w:r>
        <w:rPr>
          <w:sz w:val="24"/>
        </w:rPr>
        <w:t>ACGGAGCAATATGTTCGATATTCGCAAACACTGGTATTCTTAAACTTCTTTTCATTAATAGAATTTTTAGTATTTTTCTGAATCGATATAAAACAAATGGCGTTCTTATTTAGTCTCTACTTATATTATCTCTGTATCAAA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BmSPI40</w:t>
      </w:r>
    </w:p>
    <w:p>
      <w:pPr>
        <w:pStyle w:val="Normal"/>
        <w:rPr/>
      </w:pPr>
      <w:r>
        <w:rPr>
          <w:sz w:val="24"/>
        </w:rPr>
        <w:t>GTCAAG</w:t>
      </w:r>
      <w:r>
        <w:rPr>
          <w:sz w:val="24"/>
          <w:shd w:fill="D8D8D8" w:val="clear"/>
        </w:rPr>
        <w:t>ATGGCCGCCAAACATAACTTCCCCATGCTCCTGCTCGTATCCCTGATGGCTCTCGCAGCCAGCCAGGGTTCGGTTGAAAAAGATTGTCCTGAGAATTCTCATTTGACAATGAACCCCTGCGCGCCGACCTGTGAAGATCCAGACCTGACACACACCAGCTGCGTAGCGGCATTGCTCCCAACATGCCACTGTGATGATGGCTTCTTGTTCGACAAATCTGGAAAATGCGTACCCGTTGATGAATGTCCAGACCAAGAGAGTGACTGTATCAACTGA</w:t>
      </w:r>
      <w:r>
        <w:rPr>
          <w:sz w:val="24"/>
        </w:rPr>
        <w:t>TTCCGACTTATAATAGGCAGCGGCTTGGCTCTGCTCCTGGCATTGCTGAAGTCCATGGGCGACGGTAACCACTTACCATCAGGTGGGCCGTATGCTCGTCTGCCTAAAAGGGCAATAAAGATAATAAAATAATAAT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BmSPI38</w:t>
      </w:r>
    </w:p>
    <w:p>
      <w:pPr>
        <w:pStyle w:val="Normal"/>
        <w:rPr/>
      </w:pPr>
      <w:r>
        <w:rPr>
          <w:sz w:val="24"/>
        </w:rPr>
        <w:t>ATAGTTATTGGAAAGCTGTAGTCTGAAAAATATCACGAAG</w:t>
      </w:r>
      <w:r>
        <w:rPr>
          <w:sz w:val="24"/>
          <w:shd w:fill="D8D8D8" w:val="clear"/>
        </w:rPr>
        <w:t>ATGGCCGCCAAACAATACTTTATCGTGTTCCTGATTGTCGCCGTGATGGCTCTCGAGGCCAGCACTACCGAATATGGATGCCCTGAAAATGCCCATTGGACTGATGACCCCTGCGTGAGGACCTGCGACGACCCGTACCTGACTAACACCGCTTGCGTCGGCGCCCTCATTCAAACCTGCCACTGTAACGACGGCTTAGTCTTCAACGCGGACAGAAAATGTGTGCCCATTTCTGATTGTTAA</w:t>
      </w:r>
      <w:r>
        <w:rPr>
          <w:sz w:val="24"/>
        </w:rPr>
        <w:t>AATGTCATAACGATTTATAATCTTTTTTCGTGATTTTATTAAATGTTCAAATTGAAAAAAAAAAAAAAAAAA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BmSPI36</w:t>
      </w:r>
    </w:p>
    <w:p>
      <w:pPr>
        <w:pStyle w:val="Normal"/>
        <w:rPr/>
      </w:pPr>
      <w:r>
        <w:rPr>
          <w:sz w:val="24"/>
        </w:rPr>
        <w:t>AGTTCGCAACACATCGTTAAG</w:t>
      </w:r>
      <w:r>
        <w:rPr>
          <w:sz w:val="24"/>
          <w:shd w:fill="D8D8D8" w:val="clear"/>
        </w:rPr>
        <w:t>ATGGCCGCCAAACATTACTTCATCATGTTTCTGCTCGTGTCTCTGATGGCTCTCGCAGCCAGTAAGAGCTTGTTCGAGAAATCGTGTCCTGAAAATGCTCACACGACATTGAACCCCTGCGTGCCGACCTGTGCAGACCCGGAATTGAAACACACCAGCTGCGTGACGGCTTTCATCGCAACCTGCCACTGTGATTCTGGATACCTCTTCAACTCGGAGGGAAAATGCGTGCCCGTTGCCGAATGTTGA</w:t>
      </w:r>
      <w:r>
        <w:rPr>
          <w:sz w:val="24"/>
        </w:rPr>
        <w:t>ATATGACGCGGAGGCTATTTCAACTGATTTCGATTTGTATTTTATAAAAAAAGTTTATCTAACTATAACTAAACTATACTTGAGACCTTAGAACTTATATCTCAAGGCGCATTTACGTTGTAAATGGCTATGGGCTCCAGTAACTATTTAACACCAAGTGGGCTGTTAGCTCGTCCATACATCTAAGCAATAAAACATATATCCAAAAATTGAAGTTAAATATAGATACATTTAAGCTTACATATCTGCTGTTTTTAATAAAAAAAAGAAATAAAAGAAAAAAAAAAAAAAAA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BmSPI35</w:t>
      </w:r>
    </w:p>
    <w:p>
      <w:pPr>
        <w:pStyle w:val="Normal"/>
        <w:rPr/>
      </w:pPr>
      <w:r>
        <w:rPr>
          <w:sz w:val="24"/>
        </w:rPr>
        <w:t>GATAGTTATTCGAGAGTTGTAGTTTGAAAAAGATACTGAGATACTTACGAAG</w:t>
      </w:r>
      <w:r>
        <w:rPr>
          <w:sz w:val="24"/>
          <w:shd w:fill="D8D8D8" w:val="clear"/>
        </w:rPr>
        <w:t>ATGGCCGCCAAACAATACTTTATCGTGTTCCTGATTGTCGCCCTGATGACTCTTGGTGCCAGCACTGCTGACGATGGGTGTCCCGAGAATGCTCATTGGACTGATGACCCCTGCGCGAAGACCTGCGACGACCCATACTTGACTAACACCGTTTGCATCGCCGCCCTCATTCCAACCTGCCACTGTAACAGCGGCTTAGTCTTCAACGCGGAGAGAAAATGTGTACCCATTTCGGATTGTTAA</w:t>
      </w:r>
      <w:r>
        <w:rPr>
          <w:sz w:val="24"/>
        </w:rPr>
        <w:t>ACGATGTCACAACGATTTATAGCCTTATTCGTGATTTTATTAAATACTAGATGATTTTTGATAACGCCATCTGTTGTGTCTTTAAAGCAGTTAGTTGCTCTCAATTAAGAAAAATAGTCTATTATTATTATTCGCCAATAGATGTCGGGAAGAGTCATAAAGTTGATTATCGATAACACGAATAAAACAACATTTTCTGAAAATAAATCGTAGCTAGATCGAATTATCGCCCCCGAAATCCCCTGTATACTAAATTTTATGAAAATCGTTGGAGCCGTTTTAGAGATTCAGATTATATAAGTACCTATATATTAATTTACAAGAATTTCTCGTTTAAAGATAATTGCTCGATAATAATAATAATAATAAGATTCAAAAACAAAAAAAAAAAAAAAAAAAAAA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62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9:32:00Z</dcterms:created>
  <dc:creator>Lenovo User</dc:creator>
  <dc:description/>
  <cp:keywords/>
  <dc:language>en-US</dc:language>
  <cp:lastModifiedBy>Lenovo User</cp:lastModifiedBy>
  <dcterms:modified xsi:type="dcterms:W3CDTF">2011-12-01T04:02:00Z</dcterms:modified>
  <cp:revision>6</cp:revision>
  <dc:subject/>
  <dc:title>&gt;BmSPI80</dc:title>
</cp:coreProperties>
</file>